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4 Table. </w:t>
      </w:r>
      <w:r>
        <w:rPr>
          <w:rFonts w:cs="Times New Roman" w:ascii="Times New Roman" w:hAnsi="Times New Roman"/>
          <w:sz w:val="24"/>
          <w:szCs w:val="20"/>
        </w:rPr>
        <w:t xml:space="preserve">Fitting parameters of lognormal distribution for daily displacements and comparison results with other distributions </w:t>
      </w:r>
    </w:p>
    <w:tbl>
      <w:tblPr>
        <w:tblW w:w="10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66"/>
        <w:gridCol w:w="1066"/>
        <w:gridCol w:w="899"/>
        <w:gridCol w:w="1066"/>
        <w:gridCol w:w="1272"/>
        <w:gridCol w:w="1105"/>
        <w:gridCol w:w="1372"/>
        <w:gridCol w:w="1176"/>
      </w:tblGrid>
      <w:tr>
        <w:trPr>
          <w:trHeight w:val="30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Dat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/>
              <w:object w:dxaOrig="24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3pt" filled="f" o:ole="">
                  <v:imagedata r:id="rId3" o:title=""/>
                </v:shape>
                <o:OLEObject Type="Embed" ProgID="" ShapeID="ole_rId2" DrawAspect="Content" ObjectID="_3374999" r:id="rId2"/>
              </w:objec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/>
              <w:object w:dxaOrig="240" w:dyaOrig="2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1pt" filled="f" o:ole="">
                  <v:imagedata r:id="rId5" o:title=""/>
                </v:shape>
                <o:OLEObject Type="Embed" ProgID="" ShapeID="ole_rId4" DrawAspect="Content" ObjectID="_1536064171" r:id="rId4"/>
              </w:objec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x-min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KS-tes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Exponen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mparis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object w:dxaOrig="96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4.4pt;height:14.8pt" filled="f" o:ole="">
                  <v:imagedata r:id="rId7" o:title=""/>
                </v:shape>
                <o:OLEObject Type="Embed" ProgID="" ShapeID="ole_rId6" DrawAspect="Content" ObjectID="_1009088777" r:id="rId6"/>
              </w:objec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Power la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Comparis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96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8pt;height:16pt" filled="f" o:ole="">
                  <v:imagedata r:id="rId9" o:title=""/>
                </v:shape>
                <o:OLEObject Type="Embed" ProgID="" ShapeID="ole_rId8" DrawAspect="Content" ObjectID="_1257407217" r:id="rId8"/>
              </w:objec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5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71407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8839467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6891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424.314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8E-11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718.993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6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33188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86432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7122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51.5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3E-1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182.656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7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415128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697795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680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05.904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80E-1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160.322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8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700973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69914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67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37.321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9E-11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095.337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9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97949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7747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57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035.475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95E-12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204.330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0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727629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823367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163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225.78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.40E-16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273.787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1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50734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15694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7094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20.65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00E-14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627.468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2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73682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3922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9305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042.46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6E-11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07.420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3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69395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891273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1777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58.67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73E-1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099.557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4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93904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96965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8006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148.90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.85E-1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54.050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5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65499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8647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2074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663.18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00E-1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998.675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6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759897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050847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9816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420.76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1E-14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222.229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7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892602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74368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8542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150.634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9E-13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187.965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8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02921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834179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594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3965.9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.79E-17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732.195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19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702685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32502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772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604.08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.92E-15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513.123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0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380564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7405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8122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3356.73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80E-1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794.524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1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3624088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126258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816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3754.03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.81E-14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564.893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2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3774537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3934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358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4028.92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30E-13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699.900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3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668989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90179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5300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862.46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.00E-15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42.058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4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675597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152317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62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047.72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72E-1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212.442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5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63434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75250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6078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723.14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.61E-16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386.876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6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1689987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09283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7214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4074.60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.39E-12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484.80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7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627119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2318684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7629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4291.39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7E-10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64.0565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16E-78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8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62061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056545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5405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919.180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10E-6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269.060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56E-191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29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37406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63862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1978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32.477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0E-9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166.559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30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546495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917914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9108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4055.49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13E-15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164.303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/31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824290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104598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8418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747.27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82E-15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996.997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1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330750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970269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8037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7857.97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45E-19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593.817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2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.3714917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565600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4169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8711.60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9E-1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48.05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04E-211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3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310228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786274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077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3606.76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93E-12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801.528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4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88297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9218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1120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076.13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10E-15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480.132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5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383763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989335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1772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1942.93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69E-11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367.74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6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772956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8456478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2349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757.464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46E-5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619.699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9E-264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7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968554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8790777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004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540.4139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84E-5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574.266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28E-273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/8/20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.465635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243628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24177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709.331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02E-6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51.965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.26E-168</w:t>
            </w:r>
          </w:p>
        </w:tc>
      </w:tr>
    </w:tbl>
    <w:p>
      <w:pPr>
        <w:pStyle w:val="Normal"/>
        <w:spacing w:lineRule="auto" w:line="240" w:before="240" w:after="16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Note: μ: location parameter; σ: shape parameter.</w:t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GridTable3">
    <w:name w:val="Grid Table 3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SimSun;宋体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7:24:00Z</dcterms:created>
  <dc:creator>Yan Wang</dc:creator>
  <dc:description/>
  <cp:keywords/>
  <dc:language>en-US</dc:language>
  <cp:lastModifiedBy>Yan Wang</cp:lastModifiedBy>
  <dcterms:modified xsi:type="dcterms:W3CDTF">2017-11-17T16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ource">
    <vt:lpwstr>Times+Symbol 10.eqp</vt:lpwstr>
  </property>
  <property fmtid="{D5CDD505-2E9C-101B-9397-08002B2CF9AE}" pid="4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5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6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7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8" name="MTWinEqns">
    <vt:bool>1</vt:bool>
  </property>
</Properties>
</file>